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58B0" w14:textId="77777777" w:rsidR="00B96C26" w:rsidRDefault="00B96C26" w:rsidP="00B96C26">
      <w:pPr>
        <w:spacing w:line="276" w:lineRule="auto"/>
        <w:rPr>
          <w:rFonts w:ascii="Times New Roman" w:hAnsi="Times New Roman" w:cs="Times New Roman"/>
        </w:rPr>
      </w:pPr>
      <w:r w:rsidRPr="00BE7F2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BE7F20">
        <w:rPr>
          <w:rFonts w:ascii="Times New Roman" w:hAnsi="Times New Roman" w:cs="Times New Roman"/>
          <w:b/>
          <w:bCs/>
        </w:rPr>
        <w:t>.</w:t>
      </w:r>
      <w:r w:rsidRPr="00BE7F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nadjusted analysis of DASS-21 associated with characteristics of survey respondent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70"/>
        <w:gridCol w:w="4320"/>
        <w:gridCol w:w="1440"/>
        <w:gridCol w:w="1440"/>
        <w:gridCol w:w="1620"/>
      </w:tblGrid>
      <w:tr w:rsidR="00B96C26" w:rsidRPr="00BE7F20" w14:paraId="7831CB1F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75284C5" w14:textId="77777777" w:rsidR="00B96C26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C392F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EA7BB9" w14:textId="77777777" w:rsidR="00B96C26" w:rsidRDefault="00B96C26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SS</w:t>
            </w:r>
          </w:p>
          <w:p w14:paraId="6C990BCC" w14:textId="77777777" w:rsidR="00B96C26" w:rsidRPr="00BE7F20" w:rsidRDefault="00B96C26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675AA" w14:textId="77777777" w:rsidR="00B96C26" w:rsidRPr="00BE7F20" w:rsidRDefault="00B96C26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SS </w:t>
            </w: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CCB9B" w14:textId="77777777" w:rsidR="00B96C26" w:rsidRDefault="00B96C26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SS </w:t>
            </w:r>
          </w:p>
          <w:p w14:paraId="5CDBD2C6" w14:textId="77777777" w:rsidR="00B96C26" w:rsidRPr="00BE7F20" w:rsidRDefault="00B96C26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</w:tr>
      <w:tr w:rsidR="00B96C26" w:rsidRPr="00BE7F20" w14:paraId="6C2FC62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A5242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427A55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BC5E0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308A8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B96C26" w:rsidRPr="00BE7F20" w14:paraId="1464AD5A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FD2D8E7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D82268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CACDFCD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4F128427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68D0BDC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755B1FB9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43DCE7BB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CB2BD97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auto"/>
          </w:tcPr>
          <w:p w14:paraId="401FF65D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auto"/>
          </w:tcPr>
          <w:p w14:paraId="253B2394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473B78E9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2B0D7368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3E1116C7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0A39A66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</w:p>
          <w:p w14:paraId="0F67072F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32-2.21)</w:t>
            </w:r>
          </w:p>
        </w:tc>
        <w:tc>
          <w:tcPr>
            <w:tcW w:w="1440" w:type="dxa"/>
            <w:shd w:val="clear" w:color="auto" w:fill="auto"/>
          </w:tcPr>
          <w:p w14:paraId="7E8B5E87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</w:p>
          <w:p w14:paraId="43B653AF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59-2.70)</w:t>
            </w:r>
          </w:p>
        </w:tc>
        <w:tc>
          <w:tcPr>
            <w:tcW w:w="1620" w:type="dxa"/>
            <w:shd w:val="clear" w:color="auto" w:fill="auto"/>
          </w:tcPr>
          <w:p w14:paraId="44B5371E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  <w:p w14:paraId="77104BDE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59-2.71)</w:t>
            </w:r>
          </w:p>
        </w:tc>
      </w:tr>
      <w:tr w:rsidR="00B96C26" w:rsidRPr="00BE7F20" w14:paraId="38DD1EC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4F9A66D3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716780DE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AC7CB25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1.65 (2.26-213.08)</w:t>
            </w:r>
          </w:p>
        </w:tc>
        <w:tc>
          <w:tcPr>
            <w:tcW w:w="1440" w:type="dxa"/>
            <w:shd w:val="clear" w:color="auto" w:fill="auto"/>
          </w:tcPr>
          <w:p w14:paraId="4DC92614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5.43 (1.78-20.09)</w:t>
            </w:r>
          </w:p>
        </w:tc>
        <w:tc>
          <w:tcPr>
            <w:tcW w:w="1620" w:type="dxa"/>
            <w:shd w:val="clear" w:color="auto" w:fill="auto"/>
          </w:tcPr>
          <w:p w14:paraId="38C6ACBA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3.71 (1.26-12.29)</w:t>
            </w:r>
          </w:p>
        </w:tc>
      </w:tr>
      <w:tr w:rsidR="00B96C26" w:rsidRPr="00BE7F20" w14:paraId="031A957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F2B5E0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B381656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1BDB16A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754C16FB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2F3886F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2DE4E0DB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92F73F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123F384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B4201AB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E46DA7B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1C9734D3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269E62F6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54737CF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834BBC5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14:paraId="5A14378D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53-0.9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4A404E6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335CBBE1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47-0.81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7A075CB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31D39210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43-0.76)</w:t>
            </w:r>
          </w:p>
        </w:tc>
      </w:tr>
      <w:tr w:rsidR="00B96C26" w:rsidRPr="00BE7F20" w14:paraId="35406A6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FD2414A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01FAE63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A720B92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432A067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02EFE10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033DF8B6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7B7B200D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≥2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D898CEF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60F0811E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56-1.24)</w:t>
            </w:r>
          </w:p>
        </w:tc>
        <w:tc>
          <w:tcPr>
            <w:tcW w:w="1440" w:type="dxa"/>
            <w:shd w:val="clear" w:color="auto" w:fill="auto"/>
          </w:tcPr>
          <w:p w14:paraId="05964301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70952E70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61-1.36</w:t>
            </w:r>
          </w:p>
        </w:tc>
        <w:tc>
          <w:tcPr>
            <w:tcW w:w="1620" w:type="dxa"/>
            <w:shd w:val="clear" w:color="auto" w:fill="auto"/>
          </w:tcPr>
          <w:p w14:paraId="26237DEB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3AA26455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64-1.45)</w:t>
            </w:r>
          </w:p>
        </w:tc>
      </w:tr>
      <w:tr w:rsidR="00B96C26" w:rsidRPr="00BE7F20" w14:paraId="649DCE89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47999733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6A4A5372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0703E0A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auto"/>
          </w:tcPr>
          <w:p w14:paraId="2D08E89D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auto"/>
          </w:tcPr>
          <w:p w14:paraId="49D0A6DA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2B9941F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0959B4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2C31281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0A9969C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7503BDE7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508D8CC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3183EB02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CDB7C80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B440CFE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</w:p>
          <w:p w14:paraId="7CB36BF3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79-1.56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A4136E7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02E3E582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80-1.59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BE8586E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1B957A9D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60-1.21)</w:t>
            </w:r>
          </w:p>
        </w:tc>
      </w:tr>
      <w:tr w:rsidR="00B96C26" w:rsidRPr="00BE7F20" w14:paraId="5C351187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615FCEBE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38B3E4B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FE192F7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D01820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93A49FC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2036B0B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AEE3EBB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Living arrangement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0E99235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B9AC1E9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B0DEC80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31F58C7A" w14:textId="77777777" w:rsidTr="00CB1DD5">
        <w:tc>
          <w:tcPr>
            <w:tcW w:w="270" w:type="dxa"/>
            <w:shd w:val="clear" w:color="auto" w:fill="auto"/>
          </w:tcPr>
          <w:p w14:paraId="6D25F129" w14:textId="77777777" w:rsidR="00B96C26" w:rsidRPr="00BE7F20" w:rsidRDefault="00B96C26" w:rsidP="00CB1DD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63A190D4" w14:textId="77777777" w:rsidR="00B96C26" w:rsidRPr="00BE7F20" w:rsidRDefault="00B96C26" w:rsidP="00CB1D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t Living in UR</w:t>
            </w:r>
            <w:r w:rsidRPr="00BE7F20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83DF440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auto"/>
          </w:tcPr>
          <w:p w14:paraId="0BD00FEC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auto"/>
          </w:tcPr>
          <w:p w14:paraId="47FF8DF3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104FC7C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341AFF0F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0AB7BB05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Living in U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58E56C1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00A2FCD7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66-1.09)</w:t>
            </w:r>
          </w:p>
        </w:tc>
        <w:tc>
          <w:tcPr>
            <w:tcW w:w="1440" w:type="dxa"/>
            <w:shd w:val="clear" w:color="auto" w:fill="auto"/>
          </w:tcPr>
          <w:p w14:paraId="07CA659A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  <w:p w14:paraId="7AA87FD6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67-1.09)</w:t>
            </w:r>
          </w:p>
        </w:tc>
        <w:tc>
          <w:tcPr>
            <w:tcW w:w="1620" w:type="dxa"/>
            <w:shd w:val="clear" w:color="auto" w:fill="auto"/>
          </w:tcPr>
          <w:p w14:paraId="2D3D379B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208B051C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49-0.83)</w:t>
            </w:r>
          </w:p>
        </w:tc>
      </w:tr>
      <w:tr w:rsidR="00B96C26" w:rsidRPr="00BE7F20" w14:paraId="0F97CE43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B1125C" w14:textId="77777777" w:rsidR="00B96C26" w:rsidRPr="00BE7F20" w:rsidRDefault="00B96C26" w:rsidP="00CB1D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Work statu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1A3C2C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4833B47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2985DDB9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5974EF2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4DD0A1D4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7DD126A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7184286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  <w:p w14:paraId="58BCFC99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95-1.59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5336554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</w:p>
          <w:p w14:paraId="7FC328FE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07-1.78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D08A489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14:paraId="4F9D1D2C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15-1.94)</w:t>
            </w:r>
          </w:p>
        </w:tc>
      </w:tr>
      <w:tr w:rsidR="00B96C26" w:rsidRPr="00BE7F20" w14:paraId="589798D9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7606D67F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5FBC98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n-employed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6D31A2B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B9F9C58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53DA2B3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1812697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CFA55B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Has in-person class(es) for Fall 2020? (Y/N)</w:t>
            </w:r>
            <w:r w:rsidRPr="00BE7F20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2"/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B077CD0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4BE87F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022F4B4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55543D6A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1563FBE8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37C39D51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6770271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  <w:p w14:paraId="7EA596F8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93-1.70)</w:t>
            </w:r>
          </w:p>
        </w:tc>
        <w:tc>
          <w:tcPr>
            <w:tcW w:w="1440" w:type="dxa"/>
            <w:shd w:val="clear" w:color="auto" w:fill="auto"/>
          </w:tcPr>
          <w:p w14:paraId="319D93D8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14:paraId="053D80BE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95-1.76)</w:t>
            </w:r>
          </w:p>
        </w:tc>
        <w:tc>
          <w:tcPr>
            <w:tcW w:w="1620" w:type="dxa"/>
            <w:shd w:val="clear" w:color="auto" w:fill="auto"/>
          </w:tcPr>
          <w:p w14:paraId="2380A023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14:paraId="188C3183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0.64-1.17)</w:t>
            </w:r>
          </w:p>
        </w:tc>
      </w:tr>
      <w:tr w:rsidR="00B96C26" w:rsidRPr="00BE7F20" w14:paraId="06698E2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1BC4E8A5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auto"/>
          </w:tcPr>
          <w:p w14:paraId="6C1DD350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F4087F1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auto"/>
          </w:tcPr>
          <w:p w14:paraId="79AC0755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auto"/>
          </w:tcPr>
          <w:p w14:paraId="57A23F77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79D3D08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A8014F0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Has medical conditions? (Y/N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EB004B1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1B0DB69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78DE0E34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C26" w:rsidRPr="00BE7F20" w14:paraId="2A9EF829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4DF3FB0D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3F2EF20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9CC6A74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21CB715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2A8A3C1" w14:textId="77777777" w:rsidR="00B96C26" w:rsidRPr="00BE7F20" w:rsidRDefault="00B96C26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96C26" w:rsidRPr="00BE7F20" w14:paraId="4A5C970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2FA2F697" w14:textId="77777777" w:rsidR="00B96C26" w:rsidRPr="00BE7F20" w:rsidRDefault="00B96C26" w:rsidP="00CB1D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9DAD374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AEEBF63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1.82 (1.31-2.57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4312649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  <w:p w14:paraId="5C9698F5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81-3.43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876D210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2165683C" w14:textId="77777777" w:rsidR="00B96C26" w:rsidRPr="00BE7F20" w:rsidRDefault="00B96C26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7F20">
              <w:rPr>
                <w:rFonts w:ascii="Times New Roman" w:hAnsi="Times New Roman" w:cs="Times New Roman"/>
                <w:sz w:val="20"/>
                <w:szCs w:val="20"/>
              </w:rPr>
              <w:t>(1.75-3.38)</w:t>
            </w:r>
          </w:p>
        </w:tc>
      </w:tr>
    </w:tbl>
    <w:p w14:paraId="2D98DA73" w14:textId="77777777" w:rsidR="000464EB" w:rsidRDefault="000464EB"/>
    <w:sectPr w:rsidR="0004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47841" w14:textId="77777777" w:rsidR="00117B06" w:rsidRDefault="00117B06" w:rsidP="00B96C26">
      <w:r>
        <w:separator/>
      </w:r>
    </w:p>
  </w:endnote>
  <w:endnote w:type="continuationSeparator" w:id="0">
    <w:p w14:paraId="41AF4F17" w14:textId="77777777" w:rsidR="00117B06" w:rsidRDefault="00117B06" w:rsidP="00B96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52ADD" w14:textId="77777777" w:rsidR="00117B06" w:rsidRDefault="00117B06" w:rsidP="00B96C26">
      <w:r>
        <w:separator/>
      </w:r>
    </w:p>
  </w:footnote>
  <w:footnote w:type="continuationSeparator" w:id="0">
    <w:p w14:paraId="5070F5E0" w14:textId="77777777" w:rsidR="00117B06" w:rsidRDefault="00117B06" w:rsidP="00B96C26">
      <w:r>
        <w:continuationSeparator/>
      </w:r>
    </w:p>
  </w:footnote>
  <w:footnote w:id="1">
    <w:p w14:paraId="5D1A70C2" w14:textId="77777777" w:rsidR="00B96C26" w:rsidRPr="00BA7ECF" w:rsidRDefault="00B96C26" w:rsidP="00B96C26">
      <w:pPr>
        <w:pStyle w:val="FootnoteText"/>
        <w:rPr>
          <w:rFonts w:ascii="Times New Roman" w:hAnsi="Times New Roman" w:cs="Times New Roman"/>
        </w:rPr>
      </w:pPr>
      <w:r w:rsidRPr="00BA7ECF">
        <w:rPr>
          <w:rStyle w:val="FootnoteReference"/>
          <w:rFonts w:ascii="Times New Roman" w:hAnsi="Times New Roman" w:cs="Times New Roman"/>
        </w:rPr>
        <w:footnoteRef/>
      </w:r>
      <w:r w:rsidRPr="00BA7ECF">
        <w:rPr>
          <w:rFonts w:ascii="Times New Roman" w:hAnsi="Times New Roman" w:cs="Times New Roman"/>
        </w:rPr>
        <w:t xml:space="preserve"> UR: university residences</w:t>
      </w:r>
    </w:p>
  </w:footnote>
  <w:footnote w:id="2">
    <w:p w14:paraId="5A64A96D" w14:textId="77777777" w:rsidR="00B96C26" w:rsidRDefault="00B96C26" w:rsidP="00B96C26">
      <w:pPr>
        <w:pStyle w:val="FootnoteText"/>
      </w:pPr>
      <w:r w:rsidRPr="00BA7ECF">
        <w:rPr>
          <w:rStyle w:val="FootnoteReference"/>
          <w:rFonts w:ascii="Times New Roman" w:hAnsi="Times New Roman" w:cs="Times New Roman"/>
        </w:rPr>
        <w:footnoteRef/>
      </w:r>
      <w:r w:rsidRPr="00BA7ECF">
        <w:rPr>
          <w:rFonts w:ascii="Times New Roman" w:hAnsi="Times New Roman" w:cs="Times New Roman"/>
        </w:rPr>
        <w:t xml:space="preserve"> Y/N: yes/no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26"/>
    <w:rsid w:val="000464EB"/>
    <w:rsid w:val="00117B06"/>
    <w:rsid w:val="00214B88"/>
    <w:rsid w:val="0025274D"/>
    <w:rsid w:val="003514A9"/>
    <w:rsid w:val="00602A0F"/>
    <w:rsid w:val="00654895"/>
    <w:rsid w:val="00AC6E7E"/>
    <w:rsid w:val="00B96C26"/>
    <w:rsid w:val="00BD2ACC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4A12"/>
  <w15:chartTrackingRefBased/>
  <w15:docId w15:val="{BBB39AFC-BD63-CB45-B465-ED199C37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C2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96C26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B96C26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6C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96C2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57</Characters>
  <Application>Microsoft Office Word</Application>
  <DocSecurity>0</DocSecurity>
  <Lines>18</Lines>
  <Paragraphs>3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1</cp:revision>
  <dcterms:created xsi:type="dcterms:W3CDTF">2022-12-20T21:21:00Z</dcterms:created>
  <dcterms:modified xsi:type="dcterms:W3CDTF">2022-12-20T21:21:00Z</dcterms:modified>
</cp:coreProperties>
</file>